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6D79B" w14:textId="4415902B" w:rsidR="006E703F" w:rsidRPr="009B3909" w:rsidRDefault="00B10803" w:rsidP="009B3909">
      <w:pPr>
        <w:spacing w:line="360" w:lineRule="auto"/>
        <w:rPr>
          <w:rFonts w:cstheme="minorHAnsi"/>
          <w:lang w:val="en-US"/>
        </w:rPr>
      </w:pPr>
      <w:r w:rsidRPr="00B10803">
        <w:rPr>
          <w:rFonts w:cstheme="minorHAnsi"/>
          <w:lang w:val="en-GB"/>
        </w:rPr>
        <w:t>Additional File</w:t>
      </w:r>
      <w:r>
        <w:rPr>
          <w:rFonts w:cstheme="minorHAnsi"/>
          <w:lang w:val="en-GB"/>
        </w:rPr>
        <w:t xml:space="preserve"> 5</w:t>
      </w:r>
      <w:r w:rsidR="00F73AC7" w:rsidRPr="009B3909">
        <w:rPr>
          <w:rFonts w:cstheme="minorHAnsi"/>
          <w:lang w:val="en-GB"/>
        </w:rPr>
        <w:t>.</w:t>
      </w:r>
      <w:r w:rsidR="00F53567" w:rsidRPr="009B3909">
        <w:rPr>
          <w:rFonts w:cstheme="minorHAnsi"/>
          <w:lang w:val="en-GB"/>
        </w:rPr>
        <w:t xml:space="preserve"> Risk-Adjusted a</w:t>
      </w:r>
      <w:r w:rsidR="006E703F" w:rsidRPr="009B3909">
        <w:rPr>
          <w:rFonts w:cstheme="minorHAnsi"/>
          <w:lang w:val="en-GB"/>
        </w:rPr>
        <w:t xml:space="preserve">ssociations of </w:t>
      </w:r>
      <w:r w:rsidR="00727A46">
        <w:rPr>
          <w:rFonts w:cstheme="minorHAnsi"/>
          <w:b/>
          <w:lang w:val="en-GB"/>
        </w:rPr>
        <w:t>In-hospital m</w:t>
      </w:r>
      <w:r w:rsidR="006E703F" w:rsidRPr="009B3909">
        <w:rPr>
          <w:rFonts w:cstheme="minorHAnsi"/>
          <w:b/>
          <w:lang w:val="en-GB"/>
        </w:rPr>
        <w:t>ortality</w:t>
      </w:r>
      <w:r w:rsidR="006E703F" w:rsidRPr="009B3909">
        <w:rPr>
          <w:rFonts w:cstheme="minorHAnsi"/>
          <w:lang w:val="en-GB"/>
        </w:rPr>
        <w:t xml:space="preserve"> from multivariable regression analysis models</w:t>
      </w:r>
      <w:r w:rsidR="00977B73">
        <w:rPr>
          <w:rFonts w:cstheme="minorHAnsi"/>
          <w:lang w:val="en-GB"/>
        </w:rPr>
        <w:t xml:space="preserve"> analys</w:t>
      </w:r>
      <w:r w:rsidR="00F53567" w:rsidRPr="009B3909">
        <w:rPr>
          <w:rFonts w:cstheme="minorHAnsi"/>
          <w:lang w:val="en-GB"/>
        </w:rPr>
        <w:t xml:space="preserve">ing the impact of COPD in </w:t>
      </w:r>
      <w:r w:rsidR="009877DF" w:rsidRPr="009B3909">
        <w:rPr>
          <w:rFonts w:cstheme="minorHAnsi"/>
          <w:lang w:val="en-US"/>
        </w:rPr>
        <w:t>571,526</w:t>
      </w:r>
      <w:r w:rsidR="00F53567" w:rsidRPr="009B3909">
        <w:rPr>
          <w:rFonts w:cstheme="minorHAnsi"/>
          <w:lang w:val="en-US"/>
        </w:rPr>
        <w:t xml:space="preserve"> hospitalized </w:t>
      </w:r>
      <w:r w:rsidR="001202B7" w:rsidRPr="009B3909">
        <w:rPr>
          <w:rFonts w:cstheme="minorHAnsi"/>
          <w:lang w:val="en-US"/>
        </w:rPr>
        <w:t xml:space="preserve">surgical </w:t>
      </w:r>
      <w:r w:rsidR="00F53567" w:rsidRPr="009B3909">
        <w:rPr>
          <w:rFonts w:cstheme="minorHAnsi"/>
          <w:lang w:val="en-US"/>
        </w:rPr>
        <w:t xml:space="preserve">patients </w:t>
      </w:r>
      <w:r w:rsidR="009877DF" w:rsidRPr="009B3909">
        <w:rPr>
          <w:rFonts w:cstheme="minorHAnsi"/>
          <w:lang w:val="en-US"/>
        </w:rPr>
        <w:t>with perioperative delir</w:t>
      </w:r>
      <w:r w:rsidR="00480EC0" w:rsidRPr="009B3909">
        <w:rPr>
          <w:rFonts w:cstheme="minorHAnsi"/>
          <w:lang w:val="en-US"/>
        </w:rPr>
        <w:t>ium</w:t>
      </w:r>
      <w:r w:rsidR="00F53567" w:rsidRPr="009B3909">
        <w:rPr>
          <w:rFonts w:cstheme="minorHAnsi"/>
          <w:lang w:val="en-US"/>
        </w:rPr>
        <w:t>.</w:t>
      </w: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4759"/>
        <w:gridCol w:w="4759"/>
        <w:gridCol w:w="4759"/>
      </w:tblGrid>
      <w:tr w:rsidR="006E703F" w:rsidRPr="009B3909" w14:paraId="49BE3608" w14:textId="77777777" w:rsidTr="009B39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DCA111A" w14:textId="77777777" w:rsidR="006E703F" w:rsidRPr="009B3909" w:rsidRDefault="006E703F" w:rsidP="006E703F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4759" w:type="dxa"/>
          </w:tcPr>
          <w:p w14:paraId="5BFEEA56" w14:textId="77777777" w:rsidR="006E703F" w:rsidRPr="009B3909" w:rsidRDefault="009B3909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Odds r</w:t>
            </w:r>
            <w:r w:rsidR="006E703F" w:rsidRPr="009B3909">
              <w:rPr>
                <w:rFonts w:cstheme="minorHAnsi"/>
                <w:lang w:val="en-GB"/>
              </w:rPr>
              <w:t>atio (95% CI)</w:t>
            </w:r>
          </w:p>
        </w:tc>
        <w:tc>
          <w:tcPr>
            <w:tcW w:w="4759" w:type="dxa"/>
          </w:tcPr>
          <w:p w14:paraId="5D70C18D" w14:textId="77777777" w:rsidR="006E703F" w:rsidRPr="009B3909" w:rsidRDefault="009B3909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- v</w:t>
            </w:r>
            <w:r w:rsidR="006E703F" w:rsidRPr="009B3909">
              <w:rPr>
                <w:rFonts w:cstheme="minorHAnsi"/>
                <w:lang w:val="en-GB"/>
              </w:rPr>
              <w:t>alue</w:t>
            </w:r>
          </w:p>
        </w:tc>
      </w:tr>
      <w:tr w:rsidR="0023690E" w:rsidRPr="009B3909" w14:paraId="3584E75C" w14:textId="77777777" w:rsidTr="009B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12BBBC2" w14:textId="77777777" w:rsidR="0023690E" w:rsidRPr="009B3909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COPD</w:t>
            </w:r>
          </w:p>
        </w:tc>
        <w:tc>
          <w:tcPr>
            <w:tcW w:w="4759" w:type="dxa"/>
          </w:tcPr>
          <w:p w14:paraId="25CEB5B4" w14:textId="77777777" w:rsidR="0023690E" w:rsidRPr="009B3909" w:rsidRDefault="003D0F3D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1.30 (1.27-1.34</w:t>
            </w:r>
            <w:r w:rsidR="009877DF" w:rsidRPr="009B39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61D8506" w14:textId="77777777" w:rsidR="0023690E" w:rsidRPr="009B3909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&lt;0.001</w:t>
            </w:r>
          </w:p>
        </w:tc>
      </w:tr>
      <w:tr w:rsidR="00356B8A" w:rsidRPr="009B3909" w14:paraId="119C759F" w14:textId="77777777" w:rsidTr="009B3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6AC8665" w14:textId="77777777" w:rsidR="00356B8A" w:rsidRPr="009B3909" w:rsidRDefault="00356B8A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Age</w:t>
            </w:r>
          </w:p>
        </w:tc>
        <w:tc>
          <w:tcPr>
            <w:tcW w:w="4759" w:type="dxa"/>
          </w:tcPr>
          <w:p w14:paraId="63AC9F97" w14:textId="77777777" w:rsidR="00356B8A" w:rsidRPr="009B3909" w:rsidRDefault="00613483" w:rsidP="006134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1.03</w:t>
            </w:r>
            <w:r w:rsidR="009877DF" w:rsidRPr="009B3909">
              <w:rPr>
                <w:rFonts w:cstheme="minorHAnsi"/>
                <w:lang w:val="en-GB"/>
              </w:rPr>
              <w:t xml:space="preserve"> (1.0</w:t>
            </w:r>
            <w:r w:rsidRPr="009B3909">
              <w:rPr>
                <w:rFonts w:cstheme="minorHAnsi"/>
                <w:lang w:val="en-GB"/>
              </w:rPr>
              <w:t>3</w:t>
            </w:r>
            <w:r w:rsidR="009877DF" w:rsidRPr="009B3909">
              <w:rPr>
                <w:rFonts w:cstheme="minorHAnsi"/>
                <w:lang w:val="en-GB"/>
              </w:rPr>
              <w:t>-1.0</w:t>
            </w:r>
            <w:r w:rsidRPr="009B3909">
              <w:rPr>
                <w:rFonts w:cstheme="minorHAnsi"/>
                <w:lang w:val="en-GB"/>
              </w:rPr>
              <w:t>3</w:t>
            </w:r>
            <w:r w:rsidR="009877DF" w:rsidRPr="009B39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07347F5" w14:textId="77777777" w:rsidR="00356B8A" w:rsidRPr="009B3909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9B3909" w14:paraId="7C5CE92D" w14:textId="77777777" w:rsidTr="009B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A5912BA" w14:textId="77777777" w:rsidR="006E703F" w:rsidRPr="009B3909" w:rsidRDefault="002F1836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Female</w:t>
            </w:r>
          </w:p>
        </w:tc>
        <w:tc>
          <w:tcPr>
            <w:tcW w:w="4759" w:type="dxa"/>
          </w:tcPr>
          <w:p w14:paraId="06304BBB" w14:textId="77777777" w:rsidR="006E703F" w:rsidRPr="009B3909" w:rsidRDefault="003D0F3D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0.85 (0.83-0.86</w:t>
            </w:r>
            <w:r w:rsidR="009877DF" w:rsidRPr="009B39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5D5F677" w14:textId="77777777" w:rsidR="006E703F" w:rsidRPr="009B3909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9B3909" w14:paraId="7B21A8AE" w14:textId="77777777" w:rsidTr="009B3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36A5B29" w14:textId="77777777" w:rsidR="006E703F" w:rsidRPr="009B3909" w:rsidRDefault="009B3909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mergency hospital a</w:t>
            </w:r>
            <w:r w:rsidR="0023690E" w:rsidRPr="009B3909">
              <w:rPr>
                <w:rFonts w:cstheme="minorHAnsi"/>
                <w:lang w:val="en-GB"/>
              </w:rPr>
              <w:t>dmission</w:t>
            </w:r>
          </w:p>
        </w:tc>
        <w:tc>
          <w:tcPr>
            <w:tcW w:w="4759" w:type="dxa"/>
          </w:tcPr>
          <w:p w14:paraId="7237F874" w14:textId="77777777" w:rsidR="006E703F" w:rsidRPr="009B3909" w:rsidRDefault="003D0F3D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1.31 (1.28</w:t>
            </w:r>
            <w:r w:rsidR="00613483" w:rsidRPr="009B3909">
              <w:rPr>
                <w:rFonts w:cstheme="minorHAnsi"/>
                <w:lang w:val="en-GB"/>
              </w:rPr>
              <w:t>-1.</w:t>
            </w:r>
            <w:r w:rsidR="009877DF" w:rsidRPr="009B3909">
              <w:rPr>
                <w:rFonts w:cstheme="minorHAnsi"/>
                <w:lang w:val="en-GB"/>
              </w:rPr>
              <w:t>3</w:t>
            </w:r>
            <w:r w:rsidRPr="009B3909">
              <w:rPr>
                <w:rFonts w:cstheme="minorHAnsi"/>
                <w:lang w:val="en-GB"/>
              </w:rPr>
              <w:t>3</w:t>
            </w:r>
            <w:r w:rsidR="009877DF" w:rsidRPr="009B39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8435BB2" w14:textId="77777777" w:rsidR="006E703F" w:rsidRPr="009B3909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B3909" w14:paraId="253C1052" w14:textId="77777777" w:rsidTr="009B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7" w:type="dxa"/>
            <w:gridSpan w:val="3"/>
          </w:tcPr>
          <w:p w14:paraId="5551266D" w14:textId="43370FEA" w:rsidR="0023690E" w:rsidRPr="009B3909" w:rsidRDefault="0023690E" w:rsidP="009B3909">
            <w:pPr>
              <w:spacing w:line="360" w:lineRule="auto"/>
              <w:jc w:val="center"/>
              <w:rPr>
                <w:rFonts w:cstheme="minorHAnsi"/>
                <w:i/>
                <w:lang w:val="en-GB"/>
              </w:rPr>
            </w:pPr>
            <w:r w:rsidRPr="009B3909">
              <w:rPr>
                <w:rFonts w:cstheme="minorHAnsi"/>
                <w:i/>
                <w:lang w:val="en-GB"/>
              </w:rPr>
              <w:t xml:space="preserve">Charlson </w:t>
            </w:r>
            <w:r w:rsidR="000B2A77">
              <w:rPr>
                <w:rFonts w:cstheme="minorHAnsi"/>
                <w:i/>
                <w:lang w:val="en-GB"/>
              </w:rPr>
              <w:t>comorbidity</w:t>
            </w:r>
            <w:r w:rsidR="009B3909">
              <w:rPr>
                <w:rFonts w:cstheme="minorHAnsi"/>
                <w:i/>
                <w:lang w:val="en-GB"/>
              </w:rPr>
              <w:t xml:space="preserve"> score i</w:t>
            </w:r>
            <w:r w:rsidRPr="009B3909">
              <w:rPr>
                <w:rFonts w:cstheme="minorHAnsi"/>
                <w:i/>
                <w:lang w:val="en-GB"/>
              </w:rPr>
              <w:t>tems</w:t>
            </w:r>
          </w:p>
        </w:tc>
      </w:tr>
      <w:tr w:rsidR="0023690E" w:rsidRPr="009B3909" w14:paraId="159A4820" w14:textId="77777777" w:rsidTr="009B3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C4AE2C6" w14:textId="77777777" w:rsidR="0023690E" w:rsidRPr="009B3909" w:rsidRDefault="009B3909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yocardial i</w:t>
            </w:r>
            <w:r w:rsidR="0023690E" w:rsidRPr="009B3909">
              <w:rPr>
                <w:rFonts w:cstheme="minorHAnsi"/>
                <w:lang w:val="en-GB"/>
              </w:rPr>
              <w:t>nfarction</w:t>
            </w:r>
          </w:p>
        </w:tc>
        <w:tc>
          <w:tcPr>
            <w:tcW w:w="4759" w:type="dxa"/>
          </w:tcPr>
          <w:p w14:paraId="2FEA7642" w14:textId="77777777" w:rsidR="0023690E" w:rsidRPr="009B3909" w:rsidRDefault="003D0F3D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1.03 (0.99-1.07</w:t>
            </w:r>
            <w:r w:rsidR="009877DF" w:rsidRPr="009B39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0C7A1E2" w14:textId="77777777" w:rsidR="0023690E" w:rsidRPr="009B3909" w:rsidRDefault="003D0F3D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0.187</w:t>
            </w:r>
          </w:p>
        </w:tc>
      </w:tr>
      <w:tr w:rsidR="0023690E" w:rsidRPr="009B3909" w14:paraId="1DFDDCEB" w14:textId="77777777" w:rsidTr="009B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ACDB21D" w14:textId="77777777" w:rsidR="0023690E" w:rsidRPr="009B3909" w:rsidRDefault="009B3909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hronic heart f</w:t>
            </w:r>
            <w:r w:rsidR="0023690E" w:rsidRPr="009B3909">
              <w:rPr>
                <w:rFonts w:cstheme="minorHAnsi"/>
                <w:lang w:val="en-GB"/>
              </w:rPr>
              <w:t>ailure</w:t>
            </w:r>
          </w:p>
        </w:tc>
        <w:tc>
          <w:tcPr>
            <w:tcW w:w="4759" w:type="dxa"/>
          </w:tcPr>
          <w:p w14:paraId="2036EF1C" w14:textId="77777777" w:rsidR="0023690E" w:rsidRPr="009B3909" w:rsidRDefault="003D0F3D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1.54</w:t>
            </w:r>
            <w:r w:rsidR="009877DF" w:rsidRPr="009B3909">
              <w:rPr>
                <w:rFonts w:cstheme="minorHAnsi"/>
                <w:lang w:val="en-GB"/>
              </w:rPr>
              <w:t xml:space="preserve"> </w:t>
            </w:r>
            <w:r w:rsidRPr="009B3909">
              <w:rPr>
                <w:rFonts w:cstheme="minorHAnsi"/>
                <w:lang w:val="en-GB"/>
              </w:rPr>
              <w:t>(1.51-1.57</w:t>
            </w:r>
            <w:r w:rsidR="009877DF" w:rsidRPr="009B39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67FC036" w14:textId="77777777" w:rsidR="0023690E" w:rsidRPr="009B3909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B3909" w14:paraId="17AC8471" w14:textId="77777777" w:rsidTr="009B3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F10DC3E" w14:textId="77777777" w:rsidR="0023690E" w:rsidRPr="009B3909" w:rsidRDefault="009B3909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ipheral vascular d</w:t>
            </w:r>
            <w:r w:rsidR="0023690E" w:rsidRPr="009B3909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34DE0B32" w14:textId="77777777" w:rsidR="0023690E" w:rsidRPr="009B3909" w:rsidRDefault="009877D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1.36 (1.33-1.39)</w:t>
            </w:r>
          </w:p>
        </w:tc>
        <w:tc>
          <w:tcPr>
            <w:tcW w:w="4759" w:type="dxa"/>
          </w:tcPr>
          <w:p w14:paraId="45603A61" w14:textId="77777777" w:rsidR="0023690E" w:rsidRPr="009B3909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B3909" w14:paraId="328766AC" w14:textId="77777777" w:rsidTr="009B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061976D" w14:textId="77777777" w:rsidR="0023690E" w:rsidRPr="009B3909" w:rsidRDefault="009B3909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erebrovascular d</w:t>
            </w:r>
            <w:r w:rsidR="0023690E" w:rsidRPr="009B3909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4AFB092A" w14:textId="77777777" w:rsidR="0023690E" w:rsidRPr="009B3909" w:rsidRDefault="003D0F3D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0.99 (0.96-1.02</w:t>
            </w:r>
            <w:r w:rsidR="009877DF" w:rsidRPr="009B39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B9B5E8F" w14:textId="77777777" w:rsidR="0023690E" w:rsidRPr="009B3909" w:rsidRDefault="003D0F3D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0.588</w:t>
            </w:r>
          </w:p>
        </w:tc>
      </w:tr>
      <w:tr w:rsidR="0023690E" w:rsidRPr="009B3909" w14:paraId="76A14AA1" w14:textId="77777777" w:rsidTr="009B3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F7A9C58" w14:textId="77777777" w:rsidR="0023690E" w:rsidRPr="009B3909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Dementia</w:t>
            </w:r>
          </w:p>
        </w:tc>
        <w:tc>
          <w:tcPr>
            <w:tcW w:w="4759" w:type="dxa"/>
          </w:tcPr>
          <w:p w14:paraId="6DCC96DC" w14:textId="77777777" w:rsidR="0023690E" w:rsidRPr="009B3909" w:rsidRDefault="00613483" w:rsidP="003D0F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0.9</w:t>
            </w:r>
            <w:r w:rsidR="003D0F3D" w:rsidRPr="009B3909">
              <w:rPr>
                <w:rFonts w:cstheme="minorHAnsi"/>
                <w:lang w:val="en-GB"/>
              </w:rPr>
              <w:t>7 (0.95</w:t>
            </w:r>
            <w:r w:rsidRPr="009B3909">
              <w:rPr>
                <w:rFonts w:cstheme="minorHAnsi"/>
                <w:lang w:val="en-GB"/>
              </w:rPr>
              <w:t>-0.9</w:t>
            </w:r>
            <w:r w:rsidR="003D0F3D" w:rsidRPr="009B3909">
              <w:rPr>
                <w:rFonts w:cstheme="minorHAnsi"/>
                <w:lang w:val="en-GB"/>
              </w:rPr>
              <w:t>9</w:t>
            </w:r>
            <w:r w:rsidR="009877DF" w:rsidRPr="009B39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CC46D48" w14:textId="77777777" w:rsidR="0023690E" w:rsidRPr="009B3909" w:rsidRDefault="003D0F3D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0.006</w:t>
            </w:r>
          </w:p>
        </w:tc>
      </w:tr>
      <w:tr w:rsidR="0023690E" w:rsidRPr="009B3909" w14:paraId="173AD10B" w14:textId="77777777" w:rsidTr="009B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4B8FCC6" w14:textId="77777777" w:rsidR="0023690E" w:rsidRPr="009B3909" w:rsidRDefault="009B3909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heumatic d</w:t>
            </w:r>
            <w:r w:rsidR="0023690E" w:rsidRPr="009B3909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67C5FC30" w14:textId="77777777" w:rsidR="0023690E" w:rsidRPr="009B3909" w:rsidRDefault="003D0F3D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1.10 (1.03-1.17</w:t>
            </w:r>
            <w:r w:rsidR="009877DF" w:rsidRPr="009B39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168A97C" w14:textId="77777777" w:rsidR="0023690E" w:rsidRPr="009B3909" w:rsidRDefault="003D0F3D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0.005</w:t>
            </w:r>
          </w:p>
        </w:tc>
      </w:tr>
      <w:tr w:rsidR="0023690E" w:rsidRPr="009B3909" w14:paraId="7C9BA7FF" w14:textId="77777777" w:rsidTr="009B3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672420D" w14:textId="77777777" w:rsidR="0023690E" w:rsidRPr="009B3909" w:rsidRDefault="009B3909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ptic ulcer d</w:t>
            </w:r>
            <w:r w:rsidR="0023690E" w:rsidRPr="009B3909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285CC943" w14:textId="77777777" w:rsidR="0023690E" w:rsidRPr="009B3909" w:rsidRDefault="003D0F3D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1.65 (1.59-1.71</w:t>
            </w:r>
            <w:r w:rsidR="009877DF" w:rsidRPr="009B39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AA1CF55" w14:textId="77777777" w:rsidR="0023690E" w:rsidRPr="009B3909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&lt;0.001</w:t>
            </w:r>
          </w:p>
        </w:tc>
      </w:tr>
      <w:tr w:rsidR="00CD10B2" w:rsidRPr="009B3909" w14:paraId="35F551D1" w14:textId="77777777" w:rsidTr="009B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A88E3B5" w14:textId="77777777" w:rsidR="0023690E" w:rsidRPr="009B3909" w:rsidRDefault="009B3909" w:rsidP="009B3909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ild l</w:t>
            </w:r>
            <w:r w:rsidR="0023690E" w:rsidRPr="009B3909">
              <w:rPr>
                <w:rFonts w:cstheme="minorHAnsi"/>
                <w:lang w:val="en-GB"/>
              </w:rPr>
              <w:t xml:space="preserve">iver </w:t>
            </w:r>
            <w:r>
              <w:rPr>
                <w:rFonts w:cstheme="minorHAnsi"/>
                <w:lang w:val="en-GB"/>
              </w:rPr>
              <w:t>d</w:t>
            </w:r>
            <w:r w:rsidR="0023690E" w:rsidRPr="009B3909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7094A38B" w14:textId="77777777" w:rsidR="0023690E" w:rsidRPr="009B3909" w:rsidRDefault="003D0F3D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1.36 (1.30-1.4</w:t>
            </w:r>
            <w:r w:rsidR="00613483" w:rsidRPr="009B3909">
              <w:rPr>
                <w:rFonts w:cstheme="minorHAnsi"/>
                <w:lang w:val="en-GB"/>
              </w:rPr>
              <w:t>1</w:t>
            </w:r>
            <w:r w:rsidR="009877DF" w:rsidRPr="009B39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152F107" w14:textId="77777777" w:rsidR="0023690E" w:rsidRPr="009B3909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B3909" w14:paraId="22EB0A66" w14:textId="77777777" w:rsidTr="009B3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F508237" w14:textId="77777777" w:rsidR="0023690E" w:rsidRPr="009B3909" w:rsidRDefault="009B3909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oderate to severe liver d</w:t>
            </w:r>
            <w:r w:rsidR="0023690E" w:rsidRPr="009B3909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6EA02FCD" w14:textId="77777777" w:rsidR="0023690E" w:rsidRPr="009B3909" w:rsidRDefault="003D0F3D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2.80 (2.64-2.98</w:t>
            </w:r>
            <w:r w:rsidR="009877DF" w:rsidRPr="009B39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256B1AE" w14:textId="77777777" w:rsidR="0023690E" w:rsidRPr="009B3909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B3909" w14:paraId="4F42DFA1" w14:textId="77777777" w:rsidTr="009B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DFAA8A6" w14:textId="77777777" w:rsidR="0023690E" w:rsidRPr="009B3909" w:rsidRDefault="009B3909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abetes without c</w:t>
            </w:r>
            <w:r w:rsidR="0023690E" w:rsidRPr="009B3909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0424A7A0" w14:textId="77777777" w:rsidR="0023690E" w:rsidRPr="009B3909" w:rsidRDefault="003D0F3D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0.95 (0.93-0.97</w:t>
            </w:r>
            <w:r w:rsidR="009877DF" w:rsidRPr="009B39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D3F44E6" w14:textId="77777777" w:rsidR="0023690E" w:rsidRPr="009B3909" w:rsidRDefault="003D0F3D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B3909" w14:paraId="17AF572F" w14:textId="77777777" w:rsidTr="009B3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38A068B" w14:textId="77777777" w:rsidR="0023690E" w:rsidRPr="009B3909" w:rsidRDefault="009B3909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abetes with c</w:t>
            </w:r>
            <w:r w:rsidR="0023690E" w:rsidRPr="009B3909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7129E147" w14:textId="77777777" w:rsidR="0023690E" w:rsidRPr="009B3909" w:rsidRDefault="003D0F3D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1.01 (0.98-1.04</w:t>
            </w:r>
            <w:r w:rsidR="009877DF" w:rsidRPr="009B39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EB45860" w14:textId="77777777" w:rsidR="0023690E" w:rsidRPr="009B3909" w:rsidRDefault="003D0F3D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0.559</w:t>
            </w:r>
          </w:p>
        </w:tc>
      </w:tr>
      <w:tr w:rsidR="0023690E" w:rsidRPr="009B3909" w14:paraId="7B43470A" w14:textId="77777777" w:rsidTr="009B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CB066BD" w14:textId="77777777" w:rsidR="0023690E" w:rsidRPr="009B3909" w:rsidRDefault="009B3909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araplegia or h</w:t>
            </w:r>
            <w:r w:rsidR="0023690E" w:rsidRPr="009B3909">
              <w:rPr>
                <w:rFonts w:cstheme="minorHAnsi"/>
                <w:lang w:val="en-GB"/>
              </w:rPr>
              <w:t>emiplegia</w:t>
            </w:r>
          </w:p>
        </w:tc>
        <w:tc>
          <w:tcPr>
            <w:tcW w:w="4759" w:type="dxa"/>
          </w:tcPr>
          <w:p w14:paraId="56623122" w14:textId="77777777" w:rsidR="0023690E" w:rsidRPr="009B3909" w:rsidRDefault="00613483" w:rsidP="003D0F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1.0</w:t>
            </w:r>
            <w:r w:rsidR="003D0F3D" w:rsidRPr="009B3909">
              <w:rPr>
                <w:rFonts w:cstheme="minorHAnsi"/>
                <w:lang w:val="en-GB"/>
              </w:rPr>
              <w:t>7 (1.04-1.11</w:t>
            </w:r>
            <w:r w:rsidR="009877DF" w:rsidRPr="009B39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003C257" w14:textId="77777777" w:rsidR="0023690E" w:rsidRPr="009B3909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B3909" w14:paraId="2497557B" w14:textId="77777777" w:rsidTr="009B3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F0936C1" w14:textId="77777777" w:rsidR="0023690E" w:rsidRPr="009B3909" w:rsidRDefault="009B3909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nal d</w:t>
            </w:r>
            <w:r w:rsidR="0023690E" w:rsidRPr="009B3909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7F866825" w14:textId="77777777" w:rsidR="0023690E" w:rsidRPr="009B3909" w:rsidRDefault="003D0F3D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1.18 (1.1</w:t>
            </w:r>
            <w:r w:rsidR="00E67D15" w:rsidRPr="009B3909">
              <w:rPr>
                <w:rFonts w:cstheme="minorHAnsi"/>
                <w:lang w:val="en-GB"/>
              </w:rPr>
              <w:t>5-1.2</w:t>
            </w:r>
            <w:r w:rsidR="00613483" w:rsidRPr="009B3909">
              <w:rPr>
                <w:rFonts w:cstheme="minorHAnsi"/>
                <w:lang w:val="en-GB"/>
              </w:rPr>
              <w:t>0</w:t>
            </w:r>
            <w:r w:rsidR="009877DF" w:rsidRPr="009B39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2565212" w14:textId="77777777" w:rsidR="0023690E" w:rsidRPr="009B3909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B3909" w14:paraId="28B8C277" w14:textId="77777777" w:rsidTr="009B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CB71A76" w14:textId="77777777" w:rsidR="0023690E" w:rsidRPr="009B3909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lastRenderedPageBreak/>
              <w:t>Cancer</w:t>
            </w:r>
          </w:p>
        </w:tc>
        <w:tc>
          <w:tcPr>
            <w:tcW w:w="4759" w:type="dxa"/>
          </w:tcPr>
          <w:p w14:paraId="777F0558" w14:textId="77777777" w:rsidR="0023690E" w:rsidRPr="009B3909" w:rsidRDefault="00E67D15" w:rsidP="00E67D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1.70 (1.66</w:t>
            </w:r>
            <w:r w:rsidR="00613483" w:rsidRPr="009B3909">
              <w:rPr>
                <w:rFonts w:cstheme="minorHAnsi"/>
                <w:lang w:val="en-GB"/>
              </w:rPr>
              <w:t>-1.7</w:t>
            </w:r>
            <w:r w:rsidRPr="009B3909">
              <w:rPr>
                <w:rFonts w:cstheme="minorHAnsi"/>
                <w:lang w:val="en-GB"/>
              </w:rPr>
              <w:t>5</w:t>
            </w:r>
            <w:r w:rsidR="009877DF" w:rsidRPr="009B39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EFCF10F" w14:textId="77777777" w:rsidR="0023690E" w:rsidRPr="009B3909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B3909" w14:paraId="447829DB" w14:textId="77777777" w:rsidTr="009B3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30905ED" w14:textId="77777777" w:rsidR="0023690E" w:rsidRPr="009B3909" w:rsidRDefault="009B3909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etastatic c</w:t>
            </w:r>
            <w:r w:rsidR="0023690E" w:rsidRPr="009B3909">
              <w:rPr>
                <w:rFonts w:cstheme="minorHAnsi"/>
                <w:lang w:val="en-GB"/>
              </w:rPr>
              <w:t>ancer</w:t>
            </w:r>
          </w:p>
        </w:tc>
        <w:tc>
          <w:tcPr>
            <w:tcW w:w="4759" w:type="dxa"/>
          </w:tcPr>
          <w:p w14:paraId="1C3545DE" w14:textId="77777777" w:rsidR="0023690E" w:rsidRPr="009B3909" w:rsidRDefault="00E67D15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3.51 (3.41-3.62</w:t>
            </w:r>
            <w:r w:rsidR="009877DF" w:rsidRPr="009B39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2C61749" w14:textId="77777777" w:rsidR="0023690E" w:rsidRPr="009B3909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B3909" w14:paraId="64A54CF2" w14:textId="77777777" w:rsidTr="009B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0EA8455" w14:textId="77777777" w:rsidR="0023690E" w:rsidRPr="009B3909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AIDS</w:t>
            </w:r>
          </w:p>
        </w:tc>
        <w:tc>
          <w:tcPr>
            <w:tcW w:w="4759" w:type="dxa"/>
          </w:tcPr>
          <w:p w14:paraId="4FE39F8C" w14:textId="77777777" w:rsidR="0023690E" w:rsidRPr="009B3909" w:rsidRDefault="00E67D15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2.05 (1.54-2.72</w:t>
            </w:r>
            <w:r w:rsidR="009877DF" w:rsidRPr="009B39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A6CA290" w14:textId="77777777" w:rsidR="0023690E" w:rsidRPr="009B3909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&lt;0.001</w:t>
            </w:r>
          </w:p>
        </w:tc>
      </w:tr>
      <w:tr w:rsidR="00613483" w:rsidRPr="009B3909" w14:paraId="33E1BF28" w14:textId="77777777" w:rsidTr="009B3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485C990" w14:textId="77777777" w:rsidR="00613483" w:rsidRPr="009B3909" w:rsidRDefault="009B3909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ulmonary e</w:t>
            </w:r>
            <w:r w:rsidR="00613483" w:rsidRPr="009B3909">
              <w:rPr>
                <w:rFonts w:cstheme="minorHAnsi"/>
                <w:lang w:val="en-GB"/>
              </w:rPr>
              <w:t>mbolism</w:t>
            </w:r>
          </w:p>
        </w:tc>
        <w:tc>
          <w:tcPr>
            <w:tcW w:w="4759" w:type="dxa"/>
          </w:tcPr>
          <w:p w14:paraId="0B927780" w14:textId="77777777" w:rsidR="00613483" w:rsidRPr="009B3909" w:rsidRDefault="00E67D15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2.01 (1.91-2.13</w:t>
            </w:r>
            <w:r w:rsidR="00613483" w:rsidRPr="009B39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CFF2958" w14:textId="77777777" w:rsidR="00613483" w:rsidRPr="009B3909" w:rsidRDefault="00613483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&lt;0.001</w:t>
            </w:r>
          </w:p>
        </w:tc>
      </w:tr>
      <w:tr w:rsidR="00613483" w:rsidRPr="009B3909" w14:paraId="14A95FE3" w14:textId="77777777" w:rsidTr="009B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66F1F1F" w14:textId="77777777" w:rsidR="00613483" w:rsidRPr="009B3909" w:rsidRDefault="00613483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Sepsis/SIRS</w:t>
            </w:r>
          </w:p>
        </w:tc>
        <w:tc>
          <w:tcPr>
            <w:tcW w:w="4759" w:type="dxa"/>
          </w:tcPr>
          <w:p w14:paraId="2009CDF1" w14:textId="77777777" w:rsidR="00613483" w:rsidRPr="009B3909" w:rsidRDefault="00E67D15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2.81 (2.75-2.87</w:t>
            </w:r>
            <w:r w:rsidR="00613483" w:rsidRPr="009B39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32E5CC2" w14:textId="77777777" w:rsidR="00613483" w:rsidRPr="009B3909" w:rsidRDefault="00613483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&lt;0.001</w:t>
            </w:r>
          </w:p>
        </w:tc>
      </w:tr>
      <w:tr w:rsidR="00BC780E" w:rsidRPr="009B3909" w14:paraId="0932F819" w14:textId="77777777" w:rsidTr="009B3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0D04009" w14:textId="77777777" w:rsidR="00BC780E" w:rsidRPr="009B3909" w:rsidRDefault="006256EB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 xml:space="preserve">POI </w:t>
            </w:r>
            <w:r w:rsidR="00BC780E" w:rsidRPr="009B3909">
              <w:rPr>
                <w:rFonts w:cstheme="minorHAnsi"/>
                <w:lang w:val="en-GB"/>
              </w:rPr>
              <w:t>Stroke</w:t>
            </w:r>
          </w:p>
        </w:tc>
        <w:tc>
          <w:tcPr>
            <w:tcW w:w="4759" w:type="dxa"/>
          </w:tcPr>
          <w:p w14:paraId="1035786F" w14:textId="77777777" w:rsidR="00BC780E" w:rsidRPr="009B3909" w:rsidRDefault="00BC780E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1.50 (1.43-1.58)</w:t>
            </w:r>
          </w:p>
        </w:tc>
        <w:tc>
          <w:tcPr>
            <w:tcW w:w="4759" w:type="dxa"/>
          </w:tcPr>
          <w:p w14:paraId="6E59E1A9" w14:textId="77777777" w:rsidR="00BC780E" w:rsidRPr="009B3909" w:rsidRDefault="00BC780E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&lt;0.001</w:t>
            </w:r>
          </w:p>
        </w:tc>
      </w:tr>
      <w:tr w:rsidR="00E67D15" w:rsidRPr="009B3909" w14:paraId="6EDF50F2" w14:textId="77777777" w:rsidTr="009B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364998C" w14:textId="77777777" w:rsidR="00E67D15" w:rsidRPr="009B3909" w:rsidRDefault="006256EB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POI</w:t>
            </w:r>
            <w:r w:rsidR="00E67D15" w:rsidRPr="009B3909">
              <w:rPr>
                <w:rFonts w:cstheme="minorHAnsi"/>
                <w:lang w:val="en-GB"/>
              </w:rPr>
              <w:t xml:space="preserve"> AMI </w:t>
            </w:r>
          </w:p>
        </w:tc>
        <w:tc>
          <w:tcPr>
            <w:tcW w:w="4759" w:type="dxa"/>
          </w:tcPr>
          <w:p w14:paraId="456347C2" w14:textId="77777777" w:rsidR="00E67D15" w:rsidRPr="009B3909" w:rsidRDefault="00E67D15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1.18 (1.12-1.24)</w:t>
            </w:r>
          </w:p>
        </w:tc>
        <w:tc>
          <w:tcPr>
            <w:tcW w:w="4759" w:type="dxa"/>
          </w:tcPr>
          <w:p w14:paraId="0CC4A44A" w14:textId="77777777" w:rsidR="00E67D15" w:rsidRPr="009B3909" w:rsidRDefault="00E67D15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&lt;0.001</w:t>
            </w:r>
          </w:p>
        </w:tc>
      </w:tr>
      <w:tr w:rsidR="00E67D15" w:rsidRPr="009B3909" w14:paraId="68F72EA5" w14:textId="77777777" w:rsidTr="009B3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831383F" w14:textId="77777777" w:rsidR="00E67D15" w:rsidRPr="009B3909" w:rsidRDefault="006256EB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POI</w:t>
            </w:r>
            <w:r w:rsidR="00E67D15" w:rsidRPr="009B3909">
              <w:rPr>
                <w:rFonts w:cstheme="minorHAnsi"/>
                <w:lang w:val="en-GB"/>
              </w:rPr>
              <w:t xml:space="preserve"> ARDS</w:t>
            </w:r>
          </w:p>
        </w:tc>
        <w:tc>
          <w:tcPr>
            <w:tcW w:w="4759" w:type="dxa"/>
          </w:tcPr>
          <w:p w14:paraId="634784C1" w14:textId="77777777" w:rsidR="00E67D15" w:rsidRPr="009B3909" w:rsidRDefault="00E67D15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1.84 (1.75-1.94)</w:t>
            </w:r>
          </w:p>
        </w:tc>
        <w:tc>
          <w:tcPr>
            <w:tcW w:w="4759" w:type="dxa"/>
          </w:tcPr>
          <w:p w14:paraId="49BCBEF9" w14:textId="77777777" w:rsidR="00E67D15" w:rsidRPr="009B3909" w:rsidRDefault="00E67D15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&lt;0.001</w:t>
            </w:r>
          </w:p>
        </w:tc>
      </w:tr>
      <w:tr w:rsidR="00E67D15" w:rsidRPr="009B3909" w14:paraId="0441AE80" w14:textId="77777777" w:rsidTr="009B3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DC56820" w14:textId="77777777" w:rsidR="00E67D15" w:rsidRPr="009B3909" w:rsidRDefault="006256EB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POI</w:t>
            </w:r>
            <w:r w:rsidR="00E67D15" w:rsidRPr="009B3909">
              <w:rPr>
                <w:rFonts w:cstheme="minorHAnsi"/>
                <w:lang w:val="en-GB"/>
              </w:rPr>
              <w:t xml:space="preserve"> ALI</w:t>
            </w:r>
          </w:p>
        </w:tc>
        <w:tc>
          <w:tcPr>
            <w:tcW w:w="4759" w:type="dxa"/>
          </w:tcPr>
          <w:p w14:paraId="49387AF3" w14:textId="77777777" w:rsidR="00E67D15" w:rsidRPr="009B3909" w:rsidRDefault="00E67D15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3.93 (3.75-4.12)</w:t>
            </w:r>
          </w:p>
        </w:tc>
        <w:tc>
          <w:tcPr>
            <w:tcW w:w="4759" w:type="dxa"/>
          </w:tcPr>
          <w:p w14:paraId="16D1A8B4" w14:textId="77777777" w:rsidR="00E67D15" w:rsidRPr="009B3909" w:rsidRDefault="00E67D15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&lt;0.001</w:t>
            </w:r>
          </w:p>
        </w:tc>
      </w:tr>
      <w:tr w:rsidR="00E67D15" w:rsidRPr="009B3909" w14:paraId="3116C794" w14:textId="77777777" w:rsidTr="009B3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6D02550" w14:textId="77777777" w:rsidR="00E67D15" w:rsidRPr="009B3909" w:rsidRDefault="006256EB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POI</w:t>
            </w:r>
            <w:r w:rsidR="00E67D15" w:rsidRPr="009B3909">
              <w:rPr>
                <w:rFonts w:cstheme="minorHAnsi"/>
                <w:lang w:val="en-GB"/>
              </w:rPr>
              <w:t xml:space="preserve"> AKI</w:t>
            </w:r>
          </w:p>
        </w:tc>
        <w:tc>
          <w:tcPr>
            <w:tcW w:w="4759" w:type="dxa"/>
          </w:tcPr>
          <w:p w14:paraId="5A344C79" w14:textId="77777777" w:rsidR="00E67D15" w:rsidRPr="009B3909" w:rsidRDefault="00E67D15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2.43 (2.38-2.48)</w:t>
            </w:r>
          </w:p>
        </w:tc>
        <w:tc>
          <w:tcPr>
            <w:tcW w:w="4759" w:type="dxa"/>
          </w:tcPr>
          <w:p w14:paraId="236692B4" w14:textId="77777777" w:rsidR="00E67D15" w:rsidRPr="009B3909" w:rsidRDefault="00E67D15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B3909">
              <w:rPr>
                <w:rFonts w:cstheme="minorHAnsi"/>
                <w:lang w:val="en-GB"/>
              </w:rPr>
              <w:t>&lt;0.001</w:t>
            </w:r>
          </w:p>
        </w:tc>
      </w:tr>
    </w:tbl>
    <w:p w14:paraId="51F3377B" w14:textId="77777777" w:rsidR="00D04D22" w:rsidRPr="00F53567" w:rsidRDefault="00D04D22">
      <w:pPr>
        <w:rPr>
          <w:rFonts w:ascii="Arial" w:hAnsi="Arial" w:cs="Arial"/>
          <w:sz w:val="24"/>
          <w:szCs w:val="24"/>
          <w:lang w:val="en-GB"/>
        </w:rPr>
      </w:pPr>
    </w:p>
    <w:p w14:paraId="7AA444CB" w14:textId="77777777" w:rsidR="007B7E7A" w:rsidRPr="009B3909" w:rsidRDefault="006256EB" w:rsidP="007B7E7A">
      <w:pPr>
        <w:rPr>
          <w:rFonts w:cstheme="minorHAnsi"/>
          <w:lang w:val="en-GB"/>
        </w:rPr>
      </w:pPr>
      <w:r w:rsidRPr="009B3909">
        <w:rPr>
          <w:rFonts w:cstheme="minorHAnsi"/>
          <w:lang w:val="en-GB"/>
        </w:rPr>
        <w:t>POI</w:t>
      </w:r>
      <w:r w:rsidR="007B7E7A" w:rsidRPr="009B3909">
        <w:rPr>
          <w:rFonts w:cstheme="minorHAnsi"/>
          <w:lang w:val="en-GB"/>
        </w:rPr>
        <w:t xml:space="preserve"> Stroke - Perioperative s</w:t>
      </w:r>
      <w:r w:rsidR="00BC780E" w:rsidRPr="009B3909">
        <w:rPr>
          <w:rFonts w:cstheme="minorHAnsi"/>
          <w:lang w:val="en-GB"/>
        </w:rPr>
        <w:t>troke;</w:t>
      </w:r>
      <w:r w:rsidR="007B7E7A" w:rsidRPr="009B3909">
        <w:rPr>
          <w:rFonts w:cstheme="minorHAnsi"/>
          <w:lang w:val="en-GB"/>
        </w:rPr>
        <w:t xml:space="preserve"> POI AMI - Perioperative acute myocardial infarction; POI ARDS - Perioperative acute respiratory distress syndrome; POI ALI - Perioperati</w:t>
      </w:r>
      <w:r w:rsidR="00FE59D5" w:rsidRPr="009B3909">
        <w:rPr>
          <w:rFonts w:cstheme="minorHAnsi"/>
          <w:lang w:val="en-GB"/>
        </w:rPr>
        <w:t>ve acute liver injury; POI AKI -</w:t>
      </w:r>
      <w:r w:rsidR="007B7E7A" w:rsidRPr="009B3909">
        <w:rPr>
          <w:rFonts w:cstheme="minorHAnsi"/>
          <w:lang w:val="en-GB"/>
        </w:rPr>
        <w:t xml:space="preserve"> Perioperative acute kidney injury</w:t>
      </w:r>
    </w:p>
    <w:p w14:paraId="0AF01B28" w14:textId="77777777" w:rsidR="00E67D15" w:rsidRPr="00F53567" w:rsidRDefault="00E67D15" w:rsidP="00E67D15">
      <w:pPr>
        <w:rPr>
          <w:rFonts w:ascii="Arial" w:hAnsi="Arial" w:cs="Arial"/>
          <w:sz w:val="24"/>
          <w:szCs w:val="24"/>
          <w:lang w:val="en-GB"/>
        </w:rPr>
      </w:pPr>
    </w:p>
    <w:p w14:paraId="384E874D" w14:textId="77777777" w:rsidR="00E67D15" w:rsidRPr="00F53567" w:rsidRDefault="00E67D15" w:rsidP="00E67D15">
      <w:pPr>
        <w:rPr>
          <w:rFonts w:ascii="Arial" w:hAnsi="Arial" w:cs="Arial"/>
          <w:sz w:val="24"/>
          <w:szCs w:val="24"/>
          <w:lang w:val="en-GB"/>
        </w:rPr>
      </w:pPr>
    </w:p>
    <w:p w14:paraId="37A97089" w14:textId="77777777" w:rsidR="00D04D22" w:rsidRPr="00F53567" w:rsidRDefault="00D04D22">
      <w:pPr>
        <w:rPr>
          <w:rFonts w:ascii="Arial" w:hAnsi="Arial" w:cs="Arial"/>
          <w:sz w:val="24"/>
          <w:szCs w:val="24"/>
          <w:lang w:val="en-GB"/>
        </w:rPr>
      </w:pPr>
    </w:p>
    <w:sectPr w:rsidR="00D04D22" w:rsidRPr="00F53567" w:rsidSect="006E703F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37F47" w14:textId="77777777" w:rsidR="004D4FBD" w:rsidRDefault="004D4FBD" w:rsidP="007B2E61">
      <w:pPr>
        <w:spacing w:after="0" w:line="240" w:lineRule="auto"/>
      </w:pPr>
      <w:r>
        <w:separator/>
      </w:r>
    </w:p>
  </w:endnote>
  <w:endnote w:type="continuationSeparator" w:id="0">
    <w:p w14:paraId="5A932E2D" w14:textId="77777777" w:rsidR="004D4FBD" w:rsidRDefault="004D4FBD" w:rsidP="007B2E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5702126"/>
      <w:docPartObj>
        <w:docPartGallery w:val="Page Numbers (Bottom of Page)"/>
        <w:docPartUnique/>
      </w:docPartObj>
    </w:sdtPr>
    <w:sdtContent>
      <w:p w14:paraId="5D544F2C" w14:textId="77777777" w:rsidR="007B2E61" w:rsidRDefault="007B2E6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7B73">
          <w:rPr>
            <w:noProof/>
          </w:rPr>
          <w:t>1</w:t>
        </w:r>
        <w:r>
          <w:fldChar w:fldCharType="end"/>
        </w:r>
      </w:p>
    </w:sdtContent>
  </w:sdt>
  <w:p w14:paraId="066E2D4B" w14:textId="77777777" w:rsidR="007B2E61" w:rsidRDefault="007B2E6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957D9" w14:textId="77777777" w:rsidR="004D4FBD" w:rsidRDefault="004D4FBD" w:rsidP="007B2E61">
      <w:pPr>
        <w:spacing w:after="0" w:line="240" w:lineRule="auto"/>
      </w:pPr>
      <w:r>
        <w:separator/>
      </w:r>
    </w:p>
  </w:footnote>
  <w:footnote w:type="continuationSeparator" w:id="0">
    <w:p w14:paraId="29706239" w14:textId="77777777" w:rsidR="004D4FBD" w:rsidRDefault="004D4FBD" w:rsidP="007B2E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03F"/>
    <w:rsid w:val="00006AFC"/>
    <w:rsid w:val="00091F0E"/>
    <w:rsid w:val="000A2C29"/>
    <w:rsid w:val="000B2A77"/>
    <w:rsid w:val="000E38C6"/>
    <w:rsid w:val="001202B7"/>
    <w:rsid w:val="00135150"/>
    <w:rsid w:val="001D127D"/>
    <w:rsid w:val="001D164A"/>
    <w:rsid w:val="002352BA"/>
    <w:rsid w:val="0023690E"/>
    <w:rsid w:val="0025601F"/>
    <w:rsid w:val="002F0C70"/>
    <w:rsid w:val="002F1811"/>
    <w:rsid w:val="002F1836"/>
    <w:rsid w:val="0032243A"/>
    <w:rsid w:val="00332F64"/>
    <w:rsid w:val="00346B56"/>
    <w:rsid w:val="00356B8A"/>
    <w:rsid w:val="00367DCA"/>
    <w:rsid w:val="003926D4"/>
    <w:rsid w:val="003D0F3D"/>
    <w:rsid w:val="00480EC0"/>
    <w:rsid w:val="00482C25"/>
    <w:rsid w:val="004D4FBD"/>
    <w:rsid w:val="004F6986"/>
    <w:rsid w:val="005022AB"/>
    <w:rsid w:val="005046C0"/>
    <w:rsid w:val="0050712B"/>
    <w:rsid w:val="00514C96"/>
    <w:rsid w:val="00515BEB"/>
    <w:rsid w:val="00584632"/>
    <w:rsid w:val="005A2807"/>
    <w:rsid w:val="00613483"/>
    <w:rsid w:val="006256EB"/>
    <w:rsid w:val="00633F12"/>
    <w:rsid w:val="0066071D"/>
    <w:rsid w:val="00673E68"/>
    <w:rsid w:val="006802F7"/>
    <w:rsid w:val="006E703F"/>
    <w:rsid w:val="006F2610"/>
    <w:rsid w:val="00727A46"/>
    <w:rsid w:val="00792355"/>
    <w:rsid w:val="007B2E61"/>
    <w:rsid w:val="007B7E7A"/>
    <w:rsid w:val="00805DB9"/>
    <w:rsid w:val="00977B73"/>
    <w:rsid w:val="009877DF"/>
    <w:rsid w:val="00993D1A"/>
    <w:rsid w:val="009B3909"/>
    <w:rsid w:val="00A14D77"/>
    <w:rsid w:val="00A16825"/>
    <w:rsid w:val="00A35265"/>
    <w:rsid w:val="00A6261C"/>
    <w:rsid w:val="00A67CB8"/>
    <w:rsid w:val="00AD3C31"/>
    <w:rsid w:val="00B10803"/>
    <w:rsid w:val="00B56336"/>
    <w:rsid w:val="00B6457C"/>
    <w:rsid w:val="00BC780E"/>
    <w:rsid w:val="00BF7DEC"/>
    <w:rsid w:val="00C3089E"/>
    <w:rsid w:val="00C36EE0"/>
    <w:rsid w:val="00C65B84"/>
    <w:rsid w:val="00CB3E82"/>
    <w:rsid w:val="00CD10B2"/>
    <w:rsid w:val="00D04D22"/>
    <w:rsid w:val="00D611B5"/>
    <w:rsid w:val="00D70AB0"/>
    <w:rsid w:val="00DF0BD7"/>
    <w:rsid w:val="00E373EE"/>
    <w:rsid w:val="00E67D15"/>
    <w:rsid w:val="00E856FE"/>
    <w:rsid w:val="00EE16FE"/>
    <w:rsid w:val="00F11752"/>
    <w:rsid w:val="00F53567"/>
    <w:rsid w:val="00F73AC7"/>
    <w:rsid w:val="00FE5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F054BB"/>
  <w15:chartTrackingRefBased/>
  <w15:docId w15:val="{B3A6EAEB-2E45-4BCB-82CE-A9ACC42FF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7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70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703F"/>
    <w:rPr>
      <w:rFonts w:ascii="Segoe UI" w:hAnsi="Segoe UI" w:cs="Segoe UI"/>
      <w:sz w:val="18"/>
      <w:szCs w:val="18"/>
    </w:rPr>
  </w:style>
  <w:style w:type="table" w:styleId="Gitternetztabelle1hell">
    <w:name w:val="Grid Table 1 Light"/>
    <w:basedOn w:val="NormaleTabelle"/>
    <w:uiPriority w:val="46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6E70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5dunkel">
    <w:name w:val="Grid Table 5 Dark"/>
    <w:basedOn w:val="NormaleTabelle"/>
    <w:uiPriority w:val="50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7farbig">
    <w:name w:val="Grid Table 7 Colorful"/>
    <w:basedOn w:val="NormaleTabelle"/>
    <w:uiPriority w:val="52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6farbig">
    <w:name w:val="Grid Table 6 Colorful"/>
    <w:basedOn w:val="NormaleTabelle"/>
    <w:uiPriority w:val="51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7B2E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B2E61"/>
  </w:style>
  <w:style w:type="paragraph" w:styleId="Fuzeile">
    <w:name w:val="footer"/>
    <w:basedOn w:val="Standard"/>
    <w:link w:val="FuzeileZchn"/>
    <w:uiPriority w:val="99"/>
    <w:unhideWhenUsed/>
    <w:rsid w:val="007B2E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B2E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809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hhausen, Nadine</dc:creator>
  <cp:keywords/>
  <dc:description/>
  <cp:lastModifiedBy>Hochhausen, Nadine</cp:lastModifiedBy>
  <cp:revision>14</cp:revision>
  <dcterms:created xsi:type="dcterms:W3CDTF">2023-08-16T07:42:00Z</dcterms:created>
  <dcterms:modified xsi:type="dcterms:W3CDTF">2023-12-21T10:20:00Z</dcterms:modified>
</cp:coreProperties>
</file>